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5EC24" w14:textId="57EC6926" w:rsidR="0071759B" w:rsidRDefault="002C4A39" w:rsidP="0071759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09390C">
        <w:rPr>
          <w:rFonts w:ascii="Times New Roman" w:hAnsi="Times New Roman" w:cs="Times New Roman"/>
          <w:b/>
          <w:sz w:val="24"/>
          <w:szCs w:val="24"/>
        </w:rPr>
        <w:t>4</w:t>
      </w:r>
      <w:r w:rsidR="009E19A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E19AB">
        <w:rPr>
          <w:rFonts w:ascii="Times New Roman" w:hAnsi="Times New Roman" w:cs="Times New Roman"/>
          <w:b/>
          <w:sz w:val="24"/>
          <w:szCs w:val="24"/>
        </w:rPr>
        <w:t>Table</w:t>
      </w:r>
      <w:r w:rsidR="00783A7A">
        <w:rPr>
          <w:rFonts w:ascii="Times New Roman" w:hAnsi="Times New Roman" w:cs="Times New Roman"/>
          <w:b/>
          <w:sz w:val="24"/>
          <w:szCs w:val="24"/>
        </w:rPr>
        <w:t>.</w:t>
      </w:r>
      <w:r w:rsidR="0071759B">
        <w:rPr>
          <w:rFonts w:ascii="Times New Roman" w:hAnsi="Times New Roman" w:cs="Times New Roman"/>
          <w:b/>
          <w:sz w:val="24"/>
          <w:szCs w:val="24"/>
        </w:rPr>
        <w:t xml:space="preserve"> Sequence confirmation of the D614G mutation among 1</w:t>
      </w:r>
      <w:r w:rsidR="0092110D">
        <w:rPr>
          <w:rFonts w:ascii="Times New Roman" w:hAnsi="Times New Roman" w:cs="Times New Roman"/>
          <w:b/>
          <w:sz w:val="24"/>
          <w:szCs w:val="24"/>
        </w:rPr>
        <w:t>7</w:t>
      </w:r>
      <w:r w:rsidR="0071759B">
        <w:rPr>
          <w:rFonts w:ascii="Times New Roman" w:hAnsi="Times New Roman" w:cs="Times New Roman"/>
          <w:b/>
          <w:sz w:val="24"/>
          <w:szCs w:val="24"/>
        </w:rPr>
        <w:t xml:space="preserve"> nasopharyngeal swab samples.</w:t>
      </w:r>
    </w:p>
    <w:tbl>
      <w:tblPr>
        <w:tblW w:w="10638" w:type="dxa"/>
        <w:tblLook w:val="04A0" w:firstRow="1" w:lastRow="0" w:firstColumn="1" w:lastColumn="0" w:noHBand="0" w:noVBand="1"/>
      </w:tblPr>
      <w:tblGrid>
        <w:gridCol w:w="964"/>
        <w:gridCol w:w="9674"/>
      </w:tblGrid>
      <w:tr w:rsidR="0071759B" w:rsidRPr="0071759B" w14:paraId="5D9F4075" w14:textId="77777777" w:rsidTr="0071759B">
        <w:trPr>
          <w:trHeight w:val="290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EFE8" w14:textId="77777777" w:rsidR="0071759B" w:rsidRPr="0071759B" w:rsidRDefault="0071759B" w:rsidP="007175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717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ample</w:t>
            </w:r>
          </w:p>
        </w:tc>
        <w:tc>
          <w:tcPr>
            <w:tcW w:w="9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04E0D" w14:textId="77777777" w:rsidR="0071759B" w:rsidRPr="0071759B" w:rsidRDefault="0071759B" w:rsidP="007175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717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equence (23,353-23,452)</w:t>
            </w:r>
          </w:p>
        </w:tc>
      </w:tr>
      <w:tr w:rsidR="0071759B" w:rsidRPr="0071759B" w14:paraId="04D7227E" w14:textId="77777777" w:rsidTr="0071759B">
        <w:trPr>
          <w:trHeight w:val="290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8AC62" w14:textId="77777777" w:rsidR="0071759B" w:rsidRPr="0071759B" w:rsidRDefault="00F52177" w:rsidP="00717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MN985325</w:t>
            </w:r>
          </w:p>
          <w:p w14:paraId="4D7A0A4F" w14:textId="77777777" w:rsidR="0071759B" w:rsidRPr="0071759B" w:rsidRDefault="0071759B" w:rsidP="00717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71759B">
              <w:rPr>
                <w:rFonts w:ascii="Times New Roman" w:eastAsia="Times New Roman" w:hAnsi="Times New Roman" w:cs="Times New Roman"/>
                <w:color w:val="000000"/>
                <w:sz w:val="14"/>
              </w:rPr>
              <w:t>(reference)</w:t>
            </w:r>
          </w:p>
        </w:tc>
        <w:tc>
          <w:tcPr>
            <w:tcW w:w="9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A6951" w14:textId="77777777" w:rsidR="0071759B" w:rsidRPr="0071759B" w:rsidRDefault="0071759B" w:rsidP="00717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71759B">
              <w:rPr>
                <w:rFonts w:ascii="Times New Roman" w:eastAsia="Times New Roman" w:hAnsi="Times New Roman" w:cs="Times New Roman"/>
                <w:color w:val="000000"/>
                <w:sz w:val="14"/>
              </w:rPr>
              <w:t>TATAACACCAGGAACAAATACTTCTAACCAGGTTGCTGTTCTTTATCAGG</w:t>
            </w:r>
            <w:r w:rsidRPr="0071759B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</w:rPr>
              <w:t>A</w:t>
            </w:r>
            <w:r w:rsidRPr="0071759B">
              <w:rPr>
                <w:rFonts w:ascii="Times New Roman" w:eastAsia="Times New Roman" w:hAnsi="Times New Roman" w:cs="Times New Roman"/>
                <w:color w:val="000000"/>
                <w:sz w:val="14"/>
              </w:rPr>
              <w:t>TGTTAACTGCACAGAAGTCCCTGTTGCTATTCATGCAGATCAACTTACT</w:t>
            </w:r>
          </w:p>
        </w:tc>
      </w:tr>
      <w:tr w:rsidR="0071759B" w:rsidRPr="0071759B" w14:paraId="7916F789" w14:textId="77777777" w:rsidTr="0071759B">
        <w:trPr>
          <w:trHeight w:val="290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2FBFD" w14:textId="77777777" w:rsidR="0071759B" w:rsidRPr="0071759B" w:rsidRDefault="0071759B" w:rsidP="00717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71759B">
              <w:rPr>
                <w:rFonts w:ascii="Times New Roman" w:eastAsia="Times New Roman" w:hAnsi="Times New Roman" w:cs="Times New Roman"/>
                <w:color w:val="000000"/>
                <w:sz w:val="14"/>
              </w:rPr>
              <w:t>1</w:t>
            </w:r>
          </w:p>
        </w:tc>
        <w:tc>
          <w:tcPr>
            <w:tcW w:w="9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9E5F0" w14:textId="77777777" w:rsidR="0071759B" w:rsidRPr="0071759B" w:rsidRDefault="0071759B" w:rsidP="00717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71759B">
              <w:rPr>
                <w:rFonts w:ascii="Times New Roman" w:eastAsia="Times New Roman" w:hAnsi="Times New Roman" w:cs="Times New Roman"/>
                <w:color w:val="000000"/>
                <w:sz w:val="14"/>
              </w:rPr>
              <w:t>TATAACACCAGGAACAAATACTTCTAACCAGGTTGCTGTTCTTTATCAGG</w:t>
            </w:r>
            <w:r w:rsidRPr="0071759B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</w:rPr>
              <w:t>G</w:t>
            </w:r>
            <w:r w:rsidRPr="0071759B">
              <w:rPr>
                <w:rFonts w:ascii="Times New Roman" w:eastAsia="Times New Roman" w:hAnsi="Times New Roman" w:cs="Times New Roman"/>
                <w:color w:val="000000"/>
                <w:sz w:val="14"/>
              </w:rPr>
              <w:t>TGTTAACTGCACAGAAGTCCCTGTTGCTATTCATGCAGATCAACTTACT</w:t>
            </w:r>
          </w:p>
        </w:tc>
      </w:tr>
      <w:tr w:rsidR="0071759B" w:rsidRPr="0071759B" w14:paraId="5F44A117" w14:textId="77777777" w:rsidTr="0071759B">
        <w:trPr>
          <w:trHeight w:val="290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32A53" w14:textId="77777777" w:rsidR="0071759B" w:rsidRPr="0071759B" w:rsidRDefault="0071759B" w:rsidP="00717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71759B">
              <w:rPr>
                <w:rFonts w:ascii="Times New Roman" w:eastAsia="Times New Roman" w:hAnsi="Times New Roman" w:cs="Times New Roman"/>
                <w:color w:val="000000"/>
                <w:sz w:val="14"/>
              </w:rPr>
              <w:t>2</w:t>
            </w:r>
          </w:p>
        </w:tc>
        <w:tc>
          <w:tcPr>
            <w:tcW w:w="9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B66D4" w14:textId="77777777" w:rsidR="0071759B" w:rsidRPr="0071759B" w:rsidRDefault="0071759B" w:rsidP="00717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71759B">
              <w:rPr>
                <w:rFonts w:ascii="Times New Roman" w:eastAsia="Times New Roman" w:hAnsi="Times New Roman" w:cs="Times New Roman"/>
                <w:color w:val="000000"/>
                <w:sz w:val="14"/>
              </w:rPr>
              <w:t>TATAACACCAGGAACAAATACTTCTAACCAGGTTGCTGTTCTTTATCAGG</w:t>
            </w:r>
            <w:r w:rsidRPr="0071759B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</w:rPr>
              <w:t>G</w:t>
            </w:r>
            <w:r w:rsidRPr="0071759B">
              <w:rPr>
                <w:rFonts w:ascii="Times New Roman" w:eastAsia="Times New Roman" w:hAnsi="Times New Roman" w:cs="Times New Roman"/>
                <w:sz w:val="14"/>
              </w:rPr>
              <w:t>TGTTAACTGCACAGAAGTCCCTGTTGCTATTCATGCAGATCAACTTACT</w:t>
            </w:r>
          </w:p>
        </w:tc>
      </w:tr>
      <w:tr w:rsidR="0071759B" w:rsidRPr="0071759B" w14:paraId="7858CD50" w14:textId="77777777" w:rsidTr="0071759B">
        <w:trPr>
          <w:trHeight w:val="290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4DEFF" w14:textId="77777777" w:rsidR="0071759B" w:rsidRPr="0071759B" w:rsidRDefault="0071759B" w:rsidP="00717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71759B">
              <w:rPr>
                <w:rFonts w:ascii="Times New Roman" w:eastAsia="Times New Roman" w:hAnsi="Times New Roman" w:cs="Times New Roman"/>
                <w:color w:val="000000"/>
                <w:sz w:val="14"/>
              </w:rPr>
              <w:t>3</w:t>
            </w:r>
          </w:p>
        </w:tc>
        <w:tc>
          <w:tcPr>
            <w:tcW w:w="9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CF33" w14:textId="77777777" w:rsidR="0071759B" w:rsidRPr="0071759B" w:rsidRDefault="0071759B" w:rsidP="00717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71759B">
              <w:rPr>
                <w:rFonts w:ascii="Times New Roman" w:eastAsia="Times New Roman" w:hAnsi="Times New Roman" w:cs="Times New Roman"/>
                <w:color w:val="000000"/>
                <w:sz w:val="14"/>
              </w:rPr>
              <w:t>TATAACACCAGGAACAAATACTTCTAACCAGGTTGCTGTTCTTTATCAGG</w:t>
            </w:r>
            <w:r w:rsidRPr="0071759B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</w:rPr>
              <w:t>G</w:t>
            </w:r>
            <w:r w:rsidRPr="0071759B">
              <w:rPr>
                <w:rFonts w:ascii="Times New Roman" w:eastAsia="Times New Roman" w:hAnsi="Times New Roman" w:cs="Times New Roman"/>
                <w:sz w:val="14"/>
              </w:rPr>
              <w:t>TGTTAACTGCACAGAAGTCCCTGTTGCTATTCATGCAGATCAACTTACT</w:t>
            </w:r>
          </w:p>
        </w:tc>
      </w:tr>
      <w:tr w:rsidR="0071759B" w:rsidRPr="0071759B" w14:paraId="6127DDF0" w14:textId="77777777" w:rsidTr="0071759B">
        <w:trPr>
          <w:trHeight w:val="290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6496" w14:textId="77777777" w:rsidR="0071759B" w:rsidRPr="0071759B" w:rsidRDefault="0071759B" w:rsidP="00717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71759B">
              <w:rPr>
                <w:rFonts w:ascii="Times New Roman" w:eastAsia="Times New Roman" w:hAnsi="Times New Roman" w:cs="Times New Roman"/>
                <w:color w:val="000000"/>
                <w:sz w:val="14"/>
              </w:rPr>
              <w:t>6</w:t>
            </w:r>
          </w:p>
        </w:tc>
        <w:tc>
          <w:tcPr>
            <w:tcW w:w="9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47EF9" w14:textId="77777777" w:rsidR="0071759B" w:rsidRPr="0071759B" w:rsidRDefault="0071759B" w:rsidP="00717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71759B">
              <w:rPr>
                <w:rFonts w:ascii="Times New Roman" w:eastAsia="Times New Roman" w:hAnsi="Times New Roman" w:cs="Times New Roman"/>
                <w:color w:val="000000"/>
                <w:sz w:val="14"/>
              </w:rPr>
              <w:t>TATAACACCAGGAACAAATACTTCTAACCAGGTTGCTGTTCTTTATCAGG</w:t>
            </w:r>
            <w:r w:rsidRPr="0071759B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</w:rPr>
              <w:t>G</w:t>
            </w:r>
            <w:r w:rsidRPr="0071759B">
              <w:rPr>
                <w:rFonts w:ascii="Times New Roman" w:eastAsia="Times New Roman" w:hAnsi="Times New Roman" w:cs="Times New Roman"/>
                <w:sz w:val="14"/>
              </w:rPr>
              <w:t>TGTTAACTGCACAGAAGTCCCTGTTGCTATTCATGCAGATCAACTTACT</w:t>
            </w:r>
          </w:p>
        </w:tc>
      </w:tr>
      <w:tr w:rsidR="0071759B" w:rsidRPr="0071759B" w14:paraId="24BC87D8" w14:textId="77777777" w:rsidTr="0071759B">
        <w:trPr>
          <w:trHeight w:val="290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A3BF8" w14:textId="77777777" w:rsidR="0071759B" w:rsidRPr="0071759B" w:rsidRDefault="0071759B" w:rsidP="00717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71759B">
              <w:rPr>
                <w:rFonts w:ascii="Times New Roman" w:eastAsia="Times New Roman" w:hAnsi="Times New Roman" w:cs="Times New Roman"/>
                <w:color w:val="000000"/>
                <w:sz w:val="14"/>
              </w:rPr>
              <w:t>8</w:t>
            </w:r>
          </w:p>
        </w:tc>
        <w:tc>
          <w:tcPr>
            <w:tcW w:w="9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B75A1" w14:textId="77777777" w:rsidR="0071759B" w:rsidRPr="0071759B" w:rsidRDefault="0071759B" w:rsidP="00717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71759B">
              <w:rPr>
                <w:rFonts w:ascii="Times New Roman" w:eastAsia="Times New Roman" w:hAnsi="Times New Roman" w:cs="Times New Roman"/>
                <w:color w:val="000000"/>
                <w:sz w:val="14"/>
              </w:rPr>
              <w:t>TATAACACCAGGAACAAATACTTCTAACCAGGTTGCTGTTCTTTATCAGG</w:t>
            </w:r>
            <w:r w:rsidRPr="0071759B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</w:rPr>
              <w:t>G</w:t>
            </w:r>
            <w:r w:rsidRPr="0071759B">
              <w:rPr>
                <w:rFonts w:ascii="Times New Roman" w:eastAsia="Times New Roman" w:hAnsi="Times New Roman" w:cs="Times New Roman"/>
                <w:sz w:val="14"/>
              </w:rPr>
              <w:t>TGTTAACTGCACAGAAGTCCCTGTTGCTATTCATGCAGATCAACTTACT</w:t>
            </w:r>
          </w:p>
        </w:tc>
      </w:tr>
      <w:tr w:rsidR="0071759B" w:rsidRPr="0071759B" w14:paraId="0B39961B" w14:textId="77777777" w:rsidTr="0071759B">
        <w:trPr>
          <w:trHeight w:val="290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42196" w14:textId="77777777" w:rsidR="0071759B" w:rsidRPr="0071759B" w:rsidRDefault="0071759B" w:rsidP="00717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71759B">
              <w:rPr>
                <w:rFonts w:ascii="Times New Roman" w:eastAsia="Times New Roman" w:hAnsi="Times New Roman" w:cs="Times New Roman"/>
                <w:color w:val="000000"/>
                <w:sz w:val="14"/>
              </w:rPr>
              <w:t>9</w:t>
            </w:r>
          </w:p>
        </w:tc>
        <w:tc>
          <w:tcPr>
            <w:tcW w:w="9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97991" w14:textId="77777777" w:rsidR="0071759B" w:rsidRPr="0071759B" w:rsidRDefault="0071759B" w:rsidP="00717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71759B">
              <w:rPr>
                <w:rFonts w:ascii="Times New Roman" w:eastAsia="Times New Roman" w:hAnsi="Times New Roman" w:cs="Times New Roman"/>
                <w:color w:val="000000"/>
                <w:sz w:val="14"/>
              </w:rPr>
              <w:t>TATAACACCAGGAACAAATACTTCTAACCAGGTTGCTGTTCTTTATCAGG</w:t>
            </w:r>
            <w:r w:rsidRPr="0071759B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</w:rPr>
              <w:t>G</w:t>
            </w:r>
            <w:r w:rsidRPr="0071759B">
              <w:rPr>
                <w:rFonts w:ascii="Times New Roman" w:eastAsia="Times New Roman" w:hAnsi="Times New Roman" w:cs="Times New Roman"/>
                <w:sz w:val="14"/>
              </w:rPr>
              <w:t>TGTTAACTGCACAGAAGTCCCTGTTGCTATTCATGCAGATCAACTTACT</w:t>
            </w:r>
          </w:p>
        </w:tc>
      </w:tr>
      <w:tr w:rsidR="0071759B" w:rsidRPr="0071759B" w14:paraId="21E31723" w14:textId="77777777" w:rsidTr="0071759B">
        <w:trPr>
          <w:trHeight w:val="290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048F9" w14:textId="77777777" w:rsidR="0071759B" w:rsidRPr="0071759B" w:rsidRDefault="0071759B" w:rsidP="00717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71759B">
              <w:rPr>
                <w:rFonts w:ascii="Times New Roman" w:eastAsia="Times New Roman" w:hAnsi="Times New Roman" w:cs="Times New Roman"/>
                <w:color w:val="000000"/>
                <w:sz w:val="14"/>
              </w:rPr>
              <w:t>16</w:t>
            </w:r>
          </w:p>
        </w:tc>
        <w:tc>
          <w:tcPr>
            <w:tcW w:w="9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C5705" w14:textId="77777777" w:rsidR="0071759B" w:rsidRPr="0071759B" w:rsidRDefault="0071759B" w:rsidP="00717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71759B">
              <w:rPr>
                <w:rFonts w:ascii="Times New Roman" w:eastAsia="Times New Roman" w:hAnsi="Times New Roman" w:cs="Times New Roman"/>
                <w:color w:val="000000"/>
                <w:sz w:val="14"/>
              </w:rPr>
              <w:t>TATAACACCAGGAACAAATACTTCTAACCAGGTTGCTGTTCTTTATCAGG</w:t>
            </w:r>
            <w:r w:rsidRPr="0071759B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</w:rPr>
              <w:t>G</w:t>
            </w:r>
            <w:r w:rsidRPr="0071759B">
              <w:rPr>
                <w:rFonts w:ascii="Times New Roman" w:eastAsia="Times New Roman" w:hAnsi="Times New Roman" w:cs="Times New Roman"/>
                <w:sz w:val="14"/>
              </w:rPr>
              <w:t>TGTTAACTGCACAGAAGTCCCTGTTGCTATTCATGCAGATCAACTTACT</w:t>
            </w:r>
          </w:p>
        </w:tc>
      </w:tr>
      <w:tr w:rsidR="0071759B" w:rsidRPr="0071759B" w14:paraId="33C512FE" w14:textId="77777777" w:rsidTr="0071759B">
        <w:trPr>
          <w:trHeight w:val="290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B55A9" w14:textId="77777777" w:rsidR="0071759B" w:rsidRPr="0071759B" w:rsidRDefault="0071759B" w:rsidP="00717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71759B">
              <w:rPr>
                <w:rFonts w:ascii="Times New Roman" w:eastAsia="Times New Roman" w:hAnsi="Times New Roman" w:cs="Times New Roman"/>
                <w:color w:val="000000"/>
                <w:sz w:val="14"/>
              </w:rPr>
              <w:t>17</w:t>
            </w:r>
          </w:p>
        </w:tc>
        <w:tc>
          <w:tcPr>
            <w:tcW w:w="9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F3DD" w14:textId="77777777" w:rsidR="0071759B" w:rsidRPr="0071759B" w:rsidRDefault="0071759B" w:rsidP="00717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71759B">
              <w:rPr>
                <w:rFonts w:ascii="Times New Roman" w:eastAsia="Times New Roman" w:hAnsi="Times New Roman" w:cs="Times New Roman"/>
                <w:color w:val="000000"/>
                <w:sz w:val="14"/>
              </w:rPr>
              <w:t>TATAACACCAGGAACAAATACTTCTAACCAGGTTGCTGTTCTTTATCAGG</w:t>
            </w:r>
            <w:r w:rsidRPr="0071759B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</w:rPr>
              <w:t>G</w:t>
            </w:r>
            <w:r w:rsidRPr="0071759B">
              <w:rPr>
                <w:rFonts w:ascii="Times New Roman" w:eastAsia="Times New Roman" w:hAnsi="Times New Roman" w:cs="Times New Roman"/>
                <w:sz w:val="14"/>
              </w:rPr>
              <w:t>TGTTAACTGCACAGAAGTCCCTGTTGCTATTCATGCAGATCAACTTACT</w:t>
            </w:r>
          </w:p>
        </w:tc>
      </w:tr>
      <w:tr w:rsidR="0071759B" w:rsidRPr="0071759B" w14:paraId="6323EFCB" w14:textId="77777777" w:rsidTr="0071759B">
        <w:trPr>
          <w:trHeight w:val="290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66C79" w14:textId="77777777" w:rsidR="0071759B" w:rsidRPr="0071759B" w:rsidRDefault="0071759B" w:rsidP="00717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71759B">
              <w:rPr>
                <w:rFonts w:ascii="Times New Roman" w:eastAsia="Times New Roman" w:hAnsi="Times New Roman" w:cs="Times New Roman"/>
                <w:color w:val="000000"/>
                <w:sz w:val="14"/>
              </w:rPr>
              <w:t>18</w:t>
            </w:r>
          </w:p>
        </w:tc>
        <w:tc>
          <w:tcPr>
            <w:tcW w:w="9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C1B67" w14:textId="77777777" w:rsidR="0071759B" w:rsidRPr="0071759B" w:rsidRDefault="0071759B" w:rsidP="00717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71759B">
              <w:rPr>
                <w:rFonts w:ascii="Times New Roman" w:eastAsia="Times New Roman" w:hAnsi="Times New Roman" w:cs="Times New Roman"/>
                <w:color w:val="000000"/>
                <w:sz w:val="14"/>
              </w:rPr>
              <w:t>TATAACACCAGGAACAAATACTTCTAACCAGGTTGCTGTTCTTTATCAGG</w:t>
            </w:r>
            <w:r w:rsidRPr="0071759B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</w:rPr>
              <w:t>G</w:t>
            </w:r>
            <w:r w:rsidRPr="0071759B">
              <w:rPr>
                <w:rFonts w:ascii="Times New Roman" w:eastAsia="Times New Roman" w:hAnsi="Times New Roman" w:cs="Times New Roman"/>
                <w:sz w:val="14"/>
              </w:rPr>
              <w:t>TGTTAACTGCACAGAAGTCCCTGTTGCTATTCATGCAGATCAACTTACT</w:t>
            </w:r>
          </w:p>
        </w:tc>
      </w:tr>
      <w:tr w:rsidR="0071759B" w:rsidRPr="0071759B" w14:paraId="1A421779" w14:textId="77777777" w:rsidTr="0071759B">
        <w:trPr>
          <w:trHeight w:val="290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337B" w14:textId="77777777" w:rsidR="0071759B" w:rsidRPr="0071759B" w:rsidRDefault="0071759B" w:rsidP="00717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71759B">
              <w:rPr>
                <w:rFonts w:ascii="Times New Roman" w:eastAsia="Times New Roman" w:hAnsi="Times New Roman" w:cs="Times New Roman"/>
                <w:color w:val="000000"/>
                <w:sz w:val="14"/>
              </w:rPr>
              <w:t>21</w:t>
            </w:r>
          </w:p>
        </w:tc>
        <w:tc>
          <w:tcPr>
            <w:tcW w:w="9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AF5BD" w14:textId="77777777" w:rsidR="0071759B" w:rsidRPr="0071759B" w:rsidRDefault="0071759B" w:rsidP="00717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71759B">
              <w:rPr>
                <w:rFonts w:ascii="Times New Roman" w:eastAsia="Times New Roman" w:hAnsi="Times New Roman" w:cs="Times New Roman"/>
                <w:color w:val="000000"/>
                <w:sz w:val="14"/>
              </w:rPr>
              <w:t>TATAACACCAGGAACAAATACTTCTAACCAGGTTGCTGTTCTTTATCAGG</w:t>
            </w:r>
            <w:r w:rsidRPr="0071759B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</w:rPr>
              <w:t>G</w:t>
            </w:r>
            <w:r w:rsidRPr="0071759B">
              <w:rPr>
                <w:rFonts w:ascii="Times New Roman" w:eastAsia="Times New Roman" w:hAnsi="Times New Roman" w:cs="Times New Roman"/>
                <w:sz w:val="14"/>
              </w:rPr>
              <w:t>TGTTAACTGCACAGAAGTCCCTGTTGCTATTCATGCAGATCAACTTACT</w:t>
            </w:r>
          </w:p>
        </w:tc>
      </w:tr>
      <w:tr w:rsidR="0071759B" w:rsidRPr="0071759B" w14:paraId="43E00390" w14:textId="77777777" w:rsidTr="0071759B">
        <w:trPr>
          <w:trHeight w:val="290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B3F31" w14:textId="77777777" w:rsidR="0071759B" w:rsidRPr="0071759B" w:rsidRDefault="0071759B" w:rsidP="00717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71759B">
              <w:rPr>
                <w:rFonts w:ascii="Times New Roman" w:eastAsia="Times New Roman" w:hAnsi="Times New Roman" w:cs="Times New Roman"/>
                <w:color w:val="000000"/>
                <w:sz w:val="14"/>
              </w:rPr>
              <w:t>22</w:t>
            </w:r>
          </w:p>
        </w:tc>
        <w:tc>
          <w:tcPr>
            <w:tcW w:w="9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42A85" w14:textId="77777777" w:rsidR="0071759B" w:rsidRPr="0071759B" w:rsidRDefault="0071759B" w:rsidP="00717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71759B">
              <w:rPr>
                <w:rFonts w:ascii="Times New Roman" w:eastAsia="Times New Roman" w:hAnsi="Times New Roman" w:cs="Times New Roman"/>
                <w:color w:val="000000"/>
                <w:sz w:val="14"/>
              </w:rPr>
              <w:t>TATAACACCAGGAACAAATACTTCTAATCAGGTTGCTGTTCTTTATCAGG</w:t>
            </w:r>
            <w:r w:rsidRPr="0071759B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</w:rPr>
              <w:t>G</w:t>
            </w:r>
            <w:r w:rsidRPr="0071759B">
              <w:rPr>
                <w:rFonts w:ascii="Times New Roman" w:eastAsia="Times New Roman" w:hAnsi="Times New Roman" w:cs="Times New Roman"/>
                <w:sz w:val="14"/>
              </w:rPr>
              <w:t>TGTTAACTGCACAGAAGTCCCTGTTGCTATTCATGCAGATCAACTTACT</w:t>
            </w:r>
          </w:p>
        </w:tc>
      </w:tr>
      <w:tr w:rsidR="0071759B" w:rsidRPr="0071759B" w14:paraId="4E391C8A" w14:textId="77777777" w:rsidTr="0071759B">
        <w:trPr>
          <w:trHeight w:val="290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57D96" w14:textId="77777777" w:rsidR="0071759B" w:rsidRPr="0071759B" w:rsidRDefault="0071759B" w:rsidP="00717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71759B">
              <w:rPr>
                <w:rFonts w:ascii="Times New Roman" w:eastAsia="Times New Roman" w:hAnsi="Times New Roman" w:cs="Times New Roman"/>
                <w:color w:val="000000"/>
                <w:sz w:val="14"/>
              </w:rPr>
              <w:t>30</w:t>
            </w:r>
          </w:p>
        </w:tc>
        <w:tc>
          <w:tcPr>
            <w:tcW w:w="9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FA7E6" w14:textId="77777777" w:rsidR="0071759B" w:rsidRPr="0071759B" w:rsidRDefault="0071759B" w:rsidP="00717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71759B">
              <w:rPr>
                <w:rFonts w:ascii="Times New Roman" w:eastAsia="Times New Roman" w:hAnsi="Times New Roman" w:cs="Times New Roman"/>
                <w:color w:val="000000"/>
                <w:sz w:val="14"/>
              </w:rPr>
              <w:t>TATAACACCAGGAACAAATACTTCTAACCAGGTTGCTGTTCTTTATCAGG</w:t>
            </w:r>
            <w:r w:rsidRPr="0071759B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</w:rPr>
              <w:t>G</w:t>
            </w:r>
            <w:r w:rsidRPr="0071759B">
              <w:rPr>
                <w:rFonts w:ascii="Times New Roman" w:eastAsia="Times New Roman" w:hAnsi="Times New Roman" w:cs="Times New Roman"/>
                <w:sz w:val="14"/>
              </w:rPr>
              <w:t>TGTTAACTGCACAGAAGTCCCTGTTGCTATTCATGCAGATCAACTTACT</w:t>
            </w:r>
          </w:p>
        </w:tc>
      </w:tr>
      <w:tr w:rsidR="0071759B" w:rsidRPr="0071759B" w14:paraId="2C9A7890" w14:textId="77777777" w:rsidTr="0071759B">
        <w:trPr>
          <w:trHeight w:val="290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8A8E3" w14:textId="77777777" w:rsidR="0071759B" w:rsidRPr="0071759B" w:rsidRDefault="0071759B" w:rsidP="00717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71759B">
              <w:rPr>
                <w:rFonts w:ascii="Times New Roman" w:eastAsia="Times New Roman" w:hAnsi="Times New Roman" w:cs="Times New Roman"/>
                <w:color w:val="000000"/>
                <w:sz w:val="14"/>
              </w:rPr>
              <w:t>52</w:t>
            </w:r>
          </w:p>
        </w:tc>
        <w:tc>
          <w:tcPr>
            <w:tcW w:w="9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3BC44" w14:textId="77777777" w:rsidR="0071759B" w:rsidRPr="0071759B" w:rsidRDefault="0071759B" w:rsidP="00717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71759B">
              <w:rPr>
                <w:rFonts w:ascii="Times New Roman" w:eastAsia="Times New Roman" w:hAnsi="Times New Roman" w:cs="Times New Roman"/>
                <w:color w:val="000000"/>
                <w:sz w:val="14"/>
              </w:rPr>
              <w:t>TATAACACCAGGAACAAATACTTCTAACCAGGTTGCTGTTCTTTATCAGG</w:t>
            </w:r>
            <w:r w:rsidRPr="0071759B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</w:rPr>
              <w:t>G</w:t>
            </w:r>
            <w:r w:rsidRPr="0071759B">
              <w:rPr>
                <w:rFonts w:ascii="Times New Roman" w:eastAsia="Times New Roman" w:hAnsi="Times New Roman" w:cs="Times New Roman"/>
                <w:sz w:val="14"/>
              </w:rPr>
              <w:t>TGTTAACTGCACAGAAGTCCCTGTTGCTATTCATGCAGATCAACTTACT</w:t>
            </w:r>
          </w:p>
        </w:tc>
      </w:tr>
      <w:tr w:rsidR="0071759B" w:rsidRPr="0071759B" w14:paraId="60C40878" w14:textId="77777777" w:rsidTr="0071759B">
        <w:trPr>
          <w:trHeight w:val="290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FF717" w14:textId="77777777" w:rsidR="0071759B" w:rsidRPr="0071759B" w:rsidRDefault="0071759B" w:rsidP="00717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71759B">
              <w:rPr>
                <w:rFonts w:ascii="Times New Roman" w:eastAsia="Times New Roman" w:hAnsi="Times New Roman" w:cs="Times New Roman"/>
                <w:color w:val="000000"/>
                <w:sz w:val="14"/>
              </w:rPr>
              <w:t>59</w:t>
            </w:r>
          </w:p>
        </w:tc>
        <w:tc>
          <w:tcPr>
            <w:tcW w:w="9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711D6" w14:textId="77777777" w:rsidR="0071759B" w:rsidRPr="0071759B" w:rsidRDefault="0071759B" w:rsidP="00717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71759B">
              <w:rPr>
                <w:rFonts w:ascii="Times New Roman" w:eastAsia="Times New Roman" w:hAnsi="Times New Roman" w:cs="Times New Roman"/>
                <w:color w:val="000000"/>
                <w:sz w:val="14"/>
              </w:rPr>
              <w:t>TATAACACCAGGAACAAATACTTCTAACCAGGTTGCTGTTCTTTATCAGG</w:t>
            </w:r>
            <w:r w:rsidRPr="0071759B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</w:rPr>
              <w:t>G</w:t>
            </w:r>
            <w:r w:rsidRPr="0071759B">
              <w:rPr>
                <w:rFonts w:ascii="Times New Roman" w:eastAsia="Times New Roman" w:hAnsi="Times New Roman" w:cs="Times New Roman"/>
                <w:sz w:val="14"/>
              </w:rPr>
              <w:t>TGTTAACTGCACAGAAGTCCCTGTTGCTATTCATGCAGATCAACTTACT</w:t>
            </w:r>
          </w:p>
        </w:tc>
      </w:tr>
      <w:tr w:rsidR="0071759B" w:rsidRPr="0071759B" w14:paraId="66EDC2EA" w14:textId="77777777" w:rsidTr="0071759B">
        <w:trPr>
          <w:trHeight w:val="290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D99B" w14:textId="77777777" w:rsidR="0071759B" w:rsidRPr="0071759B" w:rsidRDefault="0071759B" w:rsidP="00717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71759B">
              <w:rPr>
                <w:rFonts w:ascii="Times New Roman" w:eastAsia="Times New Roman" w:hAnsi="Times New Roman" w:cs="Times New Roman"/>
                <w:color w:val="000000"/>
                <w:sz w:val="14"/>
              </w:rPr>
              <w:t>73</w:t>
            </w:r>
          </w:p>
        </w:tc>
        <w:tc>
          <w:tcPr>
            <w:tcW w:w="9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9EC5F" w14:textId="77777777" w:rsidR="0071759B" w:rsidRPr="0071759B" w:rsidRDefault="0071759B" w:rsidP="00717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71759B">
              <w:rPr>
                <w:rFonts w:ascii="Times New Roman" w:eastAsia="Times New Roman" w:hAnsi="Times New Roman" w:cs="Times New Roman"/>
                <w:color w:val="000000"/>
                <w:sz w:val="14"/>
              </w:rPr>
              <w:t>TATAACACCAGGAACAAATACTTCTAACCAGGTTGCTGTTCTTTATCAGG</w:t>
            </w:r>
            <w:r w:rsidRPr="0071759B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</w:rPr>
              <w:t>G</w:t>
            </w:r>
            <w:r w:rsidRPr="0071759B">
              <w:rPr>
                <w:rFonts w:ascii="Times New Roman" w:eastAsia="Times New Roman" w:hAnsi="Times New Roman" w:cs="Times New Roman"/>
                <w:sz w:val="14"/>
              </w:rPr>
              <w:t>TGTTAACTGCACAGAAGTCCCTGTTGCTATTCATGCAGATCAACTTACT</w:t>
            </w:r>
          </w:p>
        </w:tc>
      </w:tr>
      <w:tr w:rsidR="0071759B" w:rsidRPr="0071759B" w14:paraId="15EE1D97" w14:textId="77777777" w:rsidTr="0071759B">
        <w:trPr>
          <w:trHeight w:val="290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B7302" w14:textId="77777777" w:rsidR="0071759B" w:rsidRPr="0071759B" w:rsidRDefault="0071759B" w:rsidP="00717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71759B">
              <w:rPr>
                <w:rFonts w:ascii="Times New Roman" w:eastAsia="Times New Roman" w:hAnsi="Times New Roman" w:cs="Times New Roman"/>
                <w:color w:val="000000"/>
                <w:sz w:val="14"/>
              </w:rPr>
              <w:t>78</w:t>
            </w:r>
          </w:p>
        </w:tc>
        <w:tc>
          <w:tcPr>
            <w:tcW w:w="9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7F210" w14:textId="77777777" w:rsidR="0071759B" w:rsidRPr="0071759B" w:rsidRDefault="0071759B" w:rsidP="00717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71759B">
              <w:rPr>
                <w:rFonts w:ascii="Times New Roman" w:eastAsia="Times New Roman" w:hAnsi="Times New Roman" w:cs="Times New Roman"/>
                <w:color w:val="000000"/>
                <w:sz w:val="14"/>
              </w:rPr>
              <w:t>TATAACACCAGGAACAAATACTTCTAACCAGGTTGCTGTTCTTTATCAGG</w:t>
            </w:r>
            <w:r w:rsidRPr="0071759B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</w:rPr>
              <w:t>G</w:t>
            </w:r>
            <w:r w:rsidRPr="0071759B">
              <w:rPr>
                <w:rFonts w:ascii="Times New Roman" w:eastAsia="Times New Roman" w:hAnsi="Times New Roman" w:cs="Times New Roman"/>
                <w:sz w:val="14"/>
              </w:rPr>
              <w:t>TGTTAACTGCACAGAAGTCCCTGTTGCTATTCATGCAGATCAACTTACT</w:t>
            </w:r>
          </w:p>
        </w:tc>
      </w:tr>
      <w:tr w:rsidR="0071759B" w:rsidRPr="0071759B" w14:paraId="6A051337" w14:textId="77777777" w:rsidTr="0071759B">
        <w:trPr>
          <w:trHeight w:val="290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1F229" w14:textId="77777777" w:rsidR="0071759B" w:rsidRPr="0071759B" w:rsidRDefault="0071759B" w:rsidP="00717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71759B">
              <w:rPr>
                <w:rFonts w:ascii="Times New Roman" w:eastAsia="Times New Roman" w:hAnsi="Times New Roman" w:cs="Times New Roman"/>
                <w:color w:val="000000"/>
                <w:sz w:val="14"/>
              </w:rPr>
              <w:t>92</w:t>
            </w:r>
          </w:p>
        </w:tc>
        <w:tc>
          <w:tcPr>
            <w:tcW w:w="9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3F399" w14:textId="77777777" w:rsidR="0071759B" w:rsidRPr="0071759B" w:rsidRDefault="0071759B" w:rsidP="007175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71759B">
              <w:rPr>
                <w:rFonts w:ascii="Times New Roman" w:eastAsia="Times New Roman" w:hAnsi="Times New Roman" w:cs="Times New Roman"/>
                <w:color w:val="000000"/>
                <w:sz w:val="14"/>
              </w:rPr>
              <w:t>TATAACACCAGGAACAAATACTTCTAACCAGGTTGCTGTTCTTTATCAGG</w:t>
            </w:r>
            <w:r w:rsidRPr="0071759B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</w:rPr>
              <w:t>G</w:t>
            </w:r>
            <w:r w:rsidRPr="0071759B">
              <w:rPr>
                <w:rFonts w:ascii="Times New Roman" w:eastAsia="Times New Roman" w:hAnsi="Times New Roman" w:cs="Times New Roman"/>
                <w:sz w:val="14"/>
              </w:rPr>
              <w:t>TGTTAACTGCACAGAAGTCCCTGTTGCTATTCATGCAGATCAACTTACT</w:t>
            </w:r>
          </w:p>
        </w:tc>
      </w:tr>
    </w:tbl>
    <w:p w14:paraId="5FBF0EA1" w14:textId="77777777" w:rsidR="0071759B" w:rsidRPr="00651DA5" w:rsidRDefault="0071759B" w:rsidP="00000F3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spike gene from nucleotide position 23,353 to 23,452 (relative to reference sequence </w:t>
      </w:r>
      <w:r w:rsidR="00F52177">
        <w:rPr>
          <w:rFonts w:ascii="Times New Roman" w:hAnsi="Times New Roman" w:cs="Times New Roman"/>
          <w:sz w:val="24"/>
          <w:szCs w:val="24"/>
        </w:rPr>
        <w:t>USA-WA1/202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52177">
        <w:rPr>
          <w:rFonts w:ascii="Times New Roman" w:hAnsi="Times New Roman" w:cs="Times New Roman"/>
          <w:sz w:val="24"/>
          <w:szCs w:val="24"/>
        </w:rPr>
        <w:t>accession number MN985325</w:t>
      </w:r>
      <w:r>
        <w:rPr>
          <w:rFonts w:ascii="Times New Roman" w:hAnsi="Times New Roman" w:cs="Times New Roman"/>
          <w:sz w:val="24"/>
          <w:szCs w:val="24"/>
        </w:rPr>
        <w:t xml:space="preserve">) is </w:t>
      </w:r>
      <w:r w:rsidR="007F399E">
        <w:rPr>
          <w:rFonts w:ascii="Times New Roman" w:hAnsi="Times New Roman" w:cs="Times New Roman"/>
          <w:sz w:val="24"/>
          <w:szCs w:val="24"/>
        </w:rPr>
        <w:t>displayed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="007F399E">
        <w:rPr>
          <w:rFonts w:ascii="Times New Roman" w:hAnsi="Times New Roman" w:cs="Times New Roman"/>
          <w:sz w:val="24"/>
          <w:szCs w:val="24"/>
        </w:rPr>
        <w:t>A23403G (D614G amino acid change) mutation in red.</w:t>
      </w:r>
    </w:p>
    <w:sectPr w:rsidR="0071759B" w:rsidRPr="00651DA5" w:rsidSect="000B42BB">
      <w:footerReference w:type="even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10469F" w14:textId="77777777" w:rsidR="00C54BF5" w:rsidRDefault="00C54BF5" w:rsidP="0051249D">
      <w:pPr>
        <w:spacing w:after="0" w:line="240" w:lineRule="auto"/>
      </w:pPr>
      <w:r>
        <w:separator/>
      </w:r>
    </w:p>
  </w:endnote>
  <w:endnote w:type="continuationSeparator" w:id="0">
    <w:p w14:paraId="39879BFE" w14:textId="77777777" w:rsidR="00C54BF5" w:rsidRDefault="00C54BF5" w:rsidP="005124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829025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6C0801" w14:textId="5D9EE387" w:rsidR="005E2CB6" w:rsidRDefault="005E2CB6" w:rsidP="001A01D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5B2AB8C" w14:textId="77777777" w:rsidR="005E2CB6" w:rsidRDefault="005E2C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6C2B20" w14:textId="77777777" w:rsidR="00C54BF5" w:rsidRDefault="00C54BF5" w:rsidP="0051249D">
      <w:pPr>
        <w:spacing w:after="0" w:line="240" w:lineRule="auto"/>
      </w:pPr>
      <w:r>
        <w:separator/>
      </w:r>
    </w:p>
  </w:footnote>
  <w:footnote w:type="continuationSeparator" w:id="0">
    <w:p w14:paraId="23DB1BA0" w14:textId="77777777" w:rsidR="00C54BF5" w:rsidRDefault="00C54BF5" w:rsidP="005124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1DA5"/>
    <w:rsid w:val="00000F37"/>
    <w:rsid w:val="00031184"/>
    <w:rsid w:val="0004166E"/>
    <w:rsid w:val="00045D4E"/>
    <w:rsid w:val="00060ACF"/>
    <w:rsid w:val="0009390C"/>
    <w:rsid w:val="000B42BB"/>
    <w:rsid w:val="000C4190"/>
    <w:rsid w:val="00177C50"/>
    <w:rsid w:val="001A59DD"/>
    <w:rsid w:val="001E3ECB"/>
    <w:rsid w:val="001E44A3"/>
    <w:rsid w:val="001F19CA"/>
    <w:rsid w:val="00212B27"/>
    <w:rsid w:val="002438EE"/>
    <w:rsid w:val="002C4A39"/>
    <w:rsid w:val="002F71CD"/>
    <w:rsid w:val="00316F5D"/>
    <w:rsid w:val="00322EA8"/>
    <w:rsid w:val="003A4699"/>
    <w:rsid w:val="003C4EF3"/>
    <w:rsid w:val="00495680"/>
    <w:rsid w:val="0051249D"/>
    <w:rsid w:val="00582BED"/>
    <w:rsid w:val="00592885"/>
    <w:rsid w:val="005976C4"/>
    <w:rsid w:val="005E2CB6"/>
    <w:rsid w:val="0062741F"/>
    <w:rsid w:val="00651DA5"/>
    <w:rsid w:val="006927FD"/>
    <w:rsid w:val="006A2245"/>
    <w:rsid w:val="006D652F"/>
    <w:rsid w:val="007029C2"/>
    <w:rsid w:val="0071759B"/>
    <w:rsid w:val="0072205C"/>
    <w:rsid w:val="0075175F"/>
    <w:rsid w:val="00772F2C"/>
    <w:rsid w:val="00783A7A"/>
    <w:rsid w:val="007F399E"/>
    <w:rsid w:val="007F6EF6"/>
    <w:rsid w:val="00810E1E"/>
    <w:rsid w:val="008405FD"/>
    <w:rsid w:val="008416B4"/>
    <w:rsid w:val="00906B88"/>
    <w:rsid w:val="0092110D"/>
    <w:rsid w:val="009312A1"/>
    <w:rsid w:val="009435D6"/>
    <w:rsid w:val="0094435B"/>
    <w:rsid w:val="00955D86"/>
    <w:rsid w:val="00963FD7"/>
    <w:rsid w:val="009E19AB"/>
    <w:rsid w:val="00A30D9C"/>
    <w:rsid w:val="00A35D41"/>
    <w:rsid w:val="00A45DE2"/>
    <w:rsid w:val="00AC1F40"/>
    <w:rsid w:val="00B021F2"/>
    <w:rsid w:val="00B24BCF"/>
    <w:rsid w:val="00B738E7"/>
    <w:rsid w:val="00B85109"/>
    <w:rsid w:val="00BC6A5D"/>
    <w:rsid w:val="00BF5188"/>
    <w:rsid w:val="00C54BF5"/>
    <w:rsid w:val="00CA2078"/>
    <w:rsid w:val="00CD3DF2"/>
    <w:rsid w:val="00D42B84"/>
    <w:rsid w:val="00DB101B"/>
    <w:rsid w:val="00E40FFB"/>
    <w:rsid w:val="00E66547"/>
    <w:rsid w:val="00E959AB"/>
    <w:rsid w:val="00F52177"/>
    <w:rsid w:val="00FF6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8953E"/>
  <w15:chartTrackingRefBased/>
  <w15:docId w15:val="{C28CC957-374D-4C9C-9A8C-0C38BC6CC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3118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24B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4B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4B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4B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4BC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4B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BC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124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49D"/>
  </w:style>
  <w:style w:type="paragraph" w:styleId="Footer">
    <w:name w:val="footer"/>
    <w:basedOn w:val="Normal"/>
    <w:link w:val="FooterChar"/>
    <w:uiPriority w:val="99"/>
    <w:unhideWhenUsed/>
    <w:rsid w:val="005124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49D"/>
  </w:style>
  <w:style w:type="character" w:styleId="FollowedHyperlink">
    <w:name w:val="FollowedHyperlink"/>
    <w:basedOn w:val="DefaultParagraphFont"/>
    <w:uiPriority w:val="99"/>
    <w:semiHidden/>
    <w:unhideWhenUsed/>
    <w:rsid w:val="00F52177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5E2C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412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2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2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L DCS-CSD</Company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</dc:creator>
  <cp:keywords/>
  <dc:description/>
  <cp:lastModifiedBy>Jessica Kubicek-Sutherland</cp:lastModifiedBy>
  <cp:revision>7</cp:revision>
  <dcterms:created xsi:type="dcterms:W3CDTF">2021-06-22T17:41:00Z</dcterms:created>
  <dcterms:modified xsi:type="dcterms:W3CDTF">2022-01-27T16:05:00Z</dcterms:modified>
</cp:coreProperties>
</file>